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dditional file 1: Table S1. </w:t>
      </w:r>
      <w:r>
        <w:rPr>
          <w:bCs/>
          <w:lang w:val="en-US"/>
        </w:rPr>
        <w:t>Methodology used to rank chronic co-morbid conditions  (see methodological work by Lonati F., Scarcella C., Indelicato A. et al. Epidemiol Prev 2008; 32: 137-44).</w:t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bCs/>
          <w:color w:val="FF0000"/>
          <w:lang w:val="en-US"/>
        </w:rPr>
      </w:pPr>
      <w:r>
        <w:rPr>
          <w:rFonts w:eastAsia="Arial" w:cs="Arial" w:ascii="Arial" w:hAnsi="Arial"/>
          <w:b/>
          <w:bCs/>
          <w:color w:val="FF0000"/>
          <w:lang w:val="en-US"/>
        </w:rPr>
        <w:t xml:space="preserve"> </w:t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4493"/>
        <w:gridCol w:w="1654"/>
        <w:gridCol w:w="1227"/>
        <w:gridCol w:w="1965"/>
        <w:gridCol w:w="2364"/>
      </w:tblGrid>
      <w:tr>
        <w:trPr/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ronic diseases</w:t>
            </w:r>
          </w:p>
        </w:tc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spital Discharge Diagnoses</w:t>
            </w:r>
          </w:p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(DRG-ICD9CM</w:t>
            </w:r>
            <w:r>
              <w:rPr>
                <w:sz w:val="20"/>
                <w:szCs w:val="20"/>
                <w:lang w:val="en-GB"/>
              </w:rPr>
              <w:t xml:space="preserve">)    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rug Prescription</w:t>
            </w:r>
          </w:p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(ATC/DDD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-paient</w:t>
            </w:r>
          </w:p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gistry Residential care or Registry psychiatric facility</w:t>
            </w:r>
          </w:p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SVM code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ee access for care service</w:t>
            </w:r>
          </w:p>
        </w:tc>
      </w:tr>
      <w:tr>
        <w:trPr/>
        <w:tc>
          <w:tcPr>
            <w:tcW w:w="2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ronic respiratory diseases</w:t>
            </w:r>
          </w:p>
        </w:tc>
        <w:tc>
          <w:tcPr>
            <w:tcW w:w="44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3*; 518.81; 491.2*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C=R03*</w:t>
            </w:r>
          </w:p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DDD for the year ≥ 30%)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piratory disease diagnosed at admission (moderate or severe)</w:t>
            </w:r>
          </w:p>
        </w:tc>
        <w:tc>
          <w:tcPr>
            <w:tcW w:w="23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thmas</w:t>
            </w:r>
          </w:p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nic respiratory  failure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ardio-Cerebrovascular diseases </w:t>
            </w:r>
            <w:r>
              <w:rPr>
                <w:sz w:val="20"/>
                <w:szCs w:val="20"/>
                <w:lang w:val="en-GB"/>
              </w:rPr>
              <w:t>(Hypertension, heart disease, cardiac insufficiency, cardiovasculopathies)</w:t>
            </w:r>
          </w:p>
        </w:tc>
        <w:tc>
          <w:tcPr>
            <w:tcW w:w="449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394*, 395*, 396*, 397*, 401*, 402*, 403*, 404*, 405*, 414*, 424*, 426*, 427*, 429.4*, 745*,746*, V42.2; V43.3; V45.0*, 416*; 417*, 428.0; 428.1; 428.9, 416*, 417*, 433*, 434, 440*, 441.2*, 441.4*, 441.7*, 441.9*, 442*, 444*, 447.0, 447.1, 447.6, 452*, 453*; 459.1, 557.1, 747*, V43.4, 443.1</w:t>
            </w:r>
          </w:p>
        </w:tc>
        <w:tc>
          <w:tcPr>
            <w:tcW w:w="165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01, C02, C03, C07, C08, C09, BO1</w:t>
            </w:r>
          </w:p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DDD for the year ≥ 70%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ovascular disease diagnosed at admission (moderate to severe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tension</w:t>
            </w:r>
          </w:p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rt disease</w:t>
            </w:r>
          </w:p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ovasculopathies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449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0* or DRG 294 and 295</w:t>
            </w:r>
          </w:p>
        </w:tc>
        <w:tc>
          <w:tcPr>
            <w:tcW w:w="165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A (DDD≥10%), or A10B (DDD≥30%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betes diagnosed at admission</w:t>
            </w:r>
          </w:p>
        </w:tc>
        <w:tc>
          <w:tcPr>
            <w:tcW w:w="236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betes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Dyslipidemia </w:t>
            </w:r>
          </w:p>
        </w:tc>
        <w:tc>
          <w:tcPr>
            <w:tcW w:w="449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2.0, 272.2, 272.4, 272.9</w:t>
            </w:r>
          </w:p>
        </w:tc>
        <w:tc>
          <w:tcPr>
            <w:tcW w:w="165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0 (DDD≥70%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slipidemia diagnosed at admission</w:t>
            </w:r>
          </w:p>
        </w:tc>
        <w:tc>
          <w:tcPr>
            <w:tcW w:w="236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slipidemia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iver diseases</w:t>
            </w:r>
          </w:p>
        </w:tc>
        <w:tc>
          <w:tcPr>
            <w:tcW w:w="449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1.2, 571.5, 571.6, 070.32, 070.33, 070.54, 170.9, 571.4, 555*,556*, 577.1 DRG 202</w:t>
            </w:r>
          </w:p>
        </w:tc>
        <w:tc>
          <w:tcPr>
            <w:tcW w:w="165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Liver disease diagnosed at admission (moderate or severe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irrhosis/ Chronic hepathitis/ Ulcerative colitis and Crohn’s disease/ Chronic pancreatitis 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astrointestinal disease</w:t>
            </w:r>
          </w:p>
        </w:tc>
        <w:tc>
          <w:tcPr>
            <w:tcW w:w="449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2.0, 272.2, 272.4, 272.9</w:t>
            </w:r>
          </w:p>
        </w:tc>
        <w:tc>
          <w:tcPr>
            <w:tcW w:w="165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02B (DDD≥80%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ophago-gastro-duodenum disease diagnosed at admission</w:t>
            </w:r>
          </w:p>
        </w:tc>
        <w:tc>
          <w:tcPr>
            <w:tcW w:w="236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IV infection and AIDS</w:t>
            </w:r>
          </w:p>
        </w:tc>
        <w:tc>
          <w:tcPr>
            <w:tcW w:w="449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042*, V08 or DRG 488, 489 and 490</w:t>
            </w:r>
          </w:p>
        </w:tc>
        <w:tc>
          <w:tcPr>
            <w:tcW w:w="165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V/AIDS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/>
            </w:pPr>
            <w:r>
              <w:rPr>
                <w:b/>
                <w:sz w:val="20"/>
                <w:szCs w:val="20"/>
                <w:lang w:val="en-GB"/>
              </w:rPr>
              <w:t>Kidney failure</w:t>
            </w:r>
          </w:p>
        </w:tc>
        <w:tc>
          <w:tcPr>
            <w:tcW w:w="449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5, V56 or DRG 316 and 317</w:t>
            </w:r>
          </w:p>
        </w:tc>
        <w:tc>
          <w:tcPr>
            <w:tcW w:w="165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lysis service</w:t>
            </w:r>
          </w:p>
        </w:tc>
        <w:tc>
          <w:tcPr>
            <w:tcW w:w="196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nic kidney failure diagnosed at admission (moderate or severe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nic kidney failure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449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*-208*; V10*, V58.1</w:t>
            </w:r>
          </w:p>
        </w:tc>
        <w:tc>
          <w:tcPr>
            <w:tcW w:w="165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cology services chemo- and radiotherapy</w:t>
            </w:r>
          </w:p>
        </w:tc>
        <w:tc>
          <w:tcPr>
            <w:tcW w:w="196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al kind of cancer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europathies</w:t>
            </w:r>
          </w:p>
        </w:tc>
        <w:tc>
          <w:tcPr>
            <w:tcW w:w="449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5*, 332*, 333.0, 333.1, 333.5, 331.5, 331.0, 340*, 341.0, 290.0, 290.1, 290.2, 290.4, 291.1, 294.0</w:t>
            </w:r>
          </w:p>
        </w:tc>
        <w:tc>
          <w:tcPr>
            <w:tcW w:w="165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pathies diagnosed at admission (moderate or severe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 xml:space="preserve">Epilepsy/ Parkinson/ Alzheimer/ Multiple sclerosis/ Optic neuritis/ Dementia </w:t>
            </w:r>
          </w:p>
        </w:tc>
      </w:tr>
      <w:tr>
        <w:trPr/>
        <w:tc>
          <w:tcPr>
            <w:tcW w:w="2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vere psychiatric disorders</w:t>
            </w:r>
          </w:p>
        </w:tc>
        <w:tc>
          <w:tcPr>
            <w:tcW w:w="44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mission in hospital-, outpatient-, residential care for psychiatric disorders (division discharge code equal to 40), admission for MDC 19, DRG 424, 425, 426, 427, 428, 429, 430, 431, 432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Admission in psychiatric health services or Psychiatric disorder diagnosed at admission (severe)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iatric disorders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Legend to Appendix: </w:t>
      </w:r>
      <w:r>
        <w:rPr>
          <w:bCs/>
          <w:lang w:val="en-US"/>
        </w:rPr>
        <w:t>ICD-9-CM: International Classification of Disease 9</w:t>
      </w:r>
      <w:r>
        <w:rPr>
          <w:bCs/>
          <w:vertAlign w:val="superscript"/>
          <w:lang w:val="en-US"/>
        </w:rPr>
        <w:t>th</w:t>
      </w:r>
      <w:r>
        <w:rPr>
          <w:bCs/>
          <w:lang w:val="en-US"/>
        </w:rPr>
        <w:t xml:space="preserve"> Revision, Clinical Modification; DRGs: Diagnosis Related Groups; ATC: Anatomic and Therapeutic Chemical Classification; DDD: Daily Defined Doses.</w:t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dditional file 1: Table S2.  Prevalence and public health costs for 15 chronic diseases categories in the Brescia Local Health Agency (annual cost in 2014).</w:t>
      </w:r>
    </w:p>
    <w:tbl>
      <w:tblPr>
        <w:tblW w:w="1420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08"/>
        <w:gridCol w:w="1230"/>
        <w:gridCol w:w="1304"/>
        <w:gridCol w:w="724"/>
        <w:gridCol w:w="1159"/>
        <w:gridCol w:w="1240"/>
        <w:gridCol w:w="1190"/>
        <w:gridCol w:w="1240"/>
        <w:gridCol w:w="724"/>
        <w:gridCol w:w="1882"/>
      </w:tblGrid>
      <w:tr>
        <w:trPr>
          <w:trHeight w:val="239" w:hRule="atLeast"/>
        </w:trPr>
        <w:tc>
          <w:tcPr>
            <w:tcW w:w="3508" w:type="dxa"/>
            <w:vMerge w:val="restart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it-IT"/>
              </w:rPr>
              <w:t> 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it-IT"/>
              </w:rPr>
              <w:t>Chronic diseases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it-IT"/>
              </w:rPr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shd w:fill="F2F2F2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Number of affected people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</w:tcBorders>
            <w:shd w:fill="F2F2F2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Prevalence per 1000 receiving care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  <w:shd w:fill="F2F2F2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age (mean)</w:t>
            </w:r>
          </w:p>
        </w:tc>
        <w:tc>
          <w:tcPr>
            <w:tcW w:w="5553" w:type="dxa"/>
            <w:gridSpan w:val="5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Per capita cost (h)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</w:tcBorders>
            <w:shd w:fill="F2F2F2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Total health expenditure</w:t>
            </w:r>
          </w:p>
        </w:tc>
      </w:tr>
      <w:tr>
        <w:trPr>
          <w:trHeight w:val="849" w:hRule="atLeast"/>
        </w:trPr>
        <w:tc>
          <w:tcPr>
            <w:tcW w:w="3508" w:type="dxa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shd w:fill="F2F2F2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</w:tcBorders>
            <w:shd w:fill="F2F2F2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724" w:type="dxa"/>
            <w:vMerge w:val="continue"/>
            <w:tcBorders>
              <w:top w:val="single" w:sz="4" w:space="0" w:color="000000"/>
            </w:tcBorders>
            <w:shd w:fill="F2F2F2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 xml:space="preserve">In-Hospital 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Drug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Diagnostic and specialistic services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Other*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</w:tcBorders>
            <w:shd w:fill="F2F2F2" w:val="clear"/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it-IT"/>
              </w:rPr>
            </w:r>
          </w:p>
        </w:tc>
      </w:tr>
      <w:tr>
        <w:trPr>
          <w:trHeight w:val="239" w:hRule="atLeast"/>
        </w:trPr>
        <w:tc>
          <w:tcPr>
            <w:tcW w:w="3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Transplantation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815 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.5 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54.6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0 080 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0 477 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 684 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 902 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7 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36 444 656</w:t>
            </w:r>
          </w:p>
        </w:tc>
      </w:tr>
      <w:tr>
        <w:trPr>
          <w:trHeight w:val="201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Kidney failur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 376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 3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71 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2 425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4 885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571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4 997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972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79 223 266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HIV infec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 483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 9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47 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0 446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265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7 597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413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71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36 383 871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Severe psychiatric disorder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1 75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9 8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61 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0 113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 524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89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446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 554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118 864 088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Neuropathi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2 365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8 7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67 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 799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 559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226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16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 397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152 065 003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ance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2 455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43 9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65 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 591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 73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346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298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15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293 283 091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Gastrointestinal diseas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0 119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5 2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70 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4 942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 085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462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210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85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148 844 454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hronique respiratory diseas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4 493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8 9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57 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4 555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 43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035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93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495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157 126 066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Liver diseas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7 238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4 4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57 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 836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580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185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729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42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66 126 985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Diabet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6 268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5 4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67 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 688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764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833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706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85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244 420 439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re Diseas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0 578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8 9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39 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 564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879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970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55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0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37 699 569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Dyslipidaemi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7 459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48 1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68 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 387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653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916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90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28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194 600 073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ardio- and cerebrovascular diseas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35 502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97 0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69 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 208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517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708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96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87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755 528 096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Autoimmune diseas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2 55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0 5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53 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 768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96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081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01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23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34 744 814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Endocrine diseas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1 18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6 1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58 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 604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15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610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99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43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81 196 743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Total with chronic diseas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55 076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97 1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62 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 025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318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763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91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52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1 074 080 400</w:t>
            </w:r>
          </w:p>
        </w:tc>
      </w:tr>
      <w:tr>
        <w:trPr>
          <w:trHeight w:val="239" w:hRule="atLeast"/>
        </w:trPr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Total without chronic diseas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840 088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702 9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34 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35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53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39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38 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4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281 579 436</w:t>
            </w:r>
          </w:p>
        </w:tc>
      </w:tr>
      <w:tr>
        <w:trPr>
          <w:trHeight w:val="239" w:hRule="atLeast"/>
        </w:trPr>
        <w:tc>
          <w:tcPr>
            <w:tcW w:w="3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Total receiving car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195 164 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1 00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42 7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 134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500 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54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           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273 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108 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</w:rPr>
              <w:t>1 355 660 18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255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outlineLvl w:val="0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0" w:leader="none"/>
      </w:tabs>
      <w:jc w:val="both"/>
      <w:outlineLvl w:val="4"/>
    </w:pPr>
    <w:rPr>
      <w:rFonts w:ascii="Verdana" w:hAnsi="Verdana" w:cs="Verdana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DATestoCarattere">
    <w:name w:val="BDA_Testo Carattere"/>
    <w:qFormat/>
    <w:rPr>
      <w:rFonts w:ascii="Arial" w:hAnsi="Arial" w:cs="Arial"/>
      <w:sz w:val="22"/>
      <w:szCs w:val="24"/>
      <w:lang w:val="it-IT" w:bidi="ar-SA"/>
    </w:rPr>
  </w:style>
  <w:style w:type="character" w:styleId="InternetLink">
    <w:name w:val="Hyperlink"/>
    <w:rPr>
      <w:color w:val="0000FF"/>
      <w:u w:val="single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Lucida Sans Unicode"/>
      <w:kern w:val="2"/>
      <w:sz w:val="24"/>
      <w:szCs w:val="24"/>
      <w:lang w:val="it-IT"/>
    </w:rPr>
  </w:style>
  <w:style w:type="paragraph" w:styleId="Heading">
    <w:name w:val="Heading"/>
    <w:basedOn w:val="Normal"/>
    <w:next w:val="Subtitle"/>
    <w:qFormat/>
    <w:pPr>
      <w:jc w:val="center"/>
    </w:pPr>
    <w:rPr>
      <w:rFonts w:ascii="Arial" w:hAnsi="Arial" w:cs="Arial"/>
      <w:b/>
      <w:bC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BDATitolo5">
    <w:name w:val="BDA_Titolo 5"/>
    <w:basedOn w:val="Normal"/>
    <w:qFormat/>
    <w:pPr/>
    <w:rPr>
      <w:rFonts w:ascii="Arial" w:hAnsi="Arial" w:cs="Arial"/>
      <w:b/>
      <w:bCs/>
      <w:sz w:val="26"/>
      <w:szCs w:val="32"/>
    </w:rPr>
  </w:style>
  <w:style w:type="paragraph" w:styleId="BDATesto">
    <w:name w:val="BDA_Testo"/>
    <w:basedOn w:val="Normal"/>
    <w:qFormat/>
    <w:pPr>
      <w:jc w:val="both"/>
    </w:pPr>
    <w:rPr>
      <w:rFonts w:ascii="Arial" w:hAnsi="Arial" w:cs="Arial"/>
      <w:sz w:val="22"/>
    </w:rPr>
  </w:style>
  <w:style w:type="paragraph" w:styleId="Xl35">
    <w:name w:val="xl35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Citation">
    <w:name w:val="citation"/>
    <w:basedOn w:val="Normal"/>
    <w:qFormat/>
    <w:pPr>
      <w:widowControl/>
      <w:suppressAutoHyphens w:val="false"/>
      <w:spacing w:before="280" w:after="280"/>
    </w:pPr>
    <w:rPr>
      <w:rFonts w:ascii="Arial Unicode MS" w:hAnsi="Arial Unicode MS" w:eastAsia="Arial Unicode MS" w:cs="Arial Unicode MS"/>
      <w:kern w:val="0"/>
    </w:rPr>
  </w:style>
  <w:style w:type="paragraph" w:styleId="Authlist">
    <w:name w:val="auth_list"/>
    <w:basedOn w:val="Normal"/>
    <w:qFormat/>
    <w:pPr>
      <w:widowControl/>
      <w:suppressAutoHyphens w:val="false"/>
      <w:spacing w:before="280" w:after="280"/>
    </w:pPr>
    <w:rPr>
      <w:rFonts w:ascii="Arial Unicode MS" w:hAnsi="Arial Unicode MS" w:eastAsia="Arial Unicode MS" w:cs="Arial Unicode MS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widowControl/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03:45:00Z</dcterms:created>
  <dc:creator>tortic</dc:creator>
  <dc:description/>
  <cp:keywords/>
  <dc:language>en-US</dc:language>
  <cp:lastModifiedBy>ebacong</cp:lastModifiedBy>
  <dcterms:modified xsi:type="dcterms:W3CDTF">2016-11-02T05:31:00Z</dcterms:modified>
  <cp:revision>8</cp:revision>
  <dc:subject/>
  <dc:title>The evolving burden of the HIV/AIDS compared to other chronic diseases in Italy</dc:title>
</cp:coreProperties>
</file>